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9CB" w:rsidRPr="005069CB" w:rsidRDefault="005069CB" w:rsidP="005069CB">
      <w:pPr>
        <w:rPr>
          <w:rFonts w:ascii="Tahoma" w:hAnsi="Tahoma" w:cs="Tahoma"/>
          <w:b/>
          <w:lang w:val="en-US"/>
        </w:rPr>
      </w:pPr>
      <w:bookmarkStart w:id="0" w:name="_GoBack"/>
      <w:bookmarkEnd w:id="0"/>
      <w:r w:rsidRPr="005069CB">
        <w:rPr>
          <w:rFonts w:ascii="Tahoma" w:hAnsi="Tahoma" w:cs="Tahoma"/>
          <w:b/>
          <w:lang w:val="en-US"/>
        </w:rPr>
        <w:t>Supplementary Table 1: List of institutions reporting patients’ data for the study</w:t>
      </w:r>
    </w:p>
    <w:tbl>
      <w:tblPr>
        <w:tblW w:w="5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0"/>
        <w:gridCol w:w="1260"/>
      </w:tblGrid>
      <w:tr w:rsidR="00143F66" w:rsidRPr="005069CB" w:rsidTr="00143F66">
        <w:trPr>
          <w:trHeight w:val="330"/>
        </w:trPr>
        <w:tc>
          <w:tcPr>
            <w:tcW w:w="458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143F66" w:rsidRPr="005069CB" w:rsidRDefault="005069CB" w:rsidP="00143F6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fr-FR"/>
              </w:rPr>
              <w:t>EBMT centre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N</w:t>
            </w:r>
          </w:p>
        </w:tc>
      </w:tr>
      <w:tr w:rsidR="00143F66" w:rsidRPr="005069CB" w:rsidTr="00143F66">
        <w:trPr>
          <w:trHeight w:val="315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89 Leipzig [Univ, Haemat/Onc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8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5 Hannover [Medical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4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11 Wiesbaden [Kl Diagnostik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3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08 Dresden [Universitaets K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0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10 Freiburg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4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07 Berlin [Charite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87 Birmingham [Queen Elizabet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2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14 Hamburg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1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34 Cologne [Univ, Medici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0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18 Pilsen [Charles 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3 Hamburg [AK St Georg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8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6 Copenhagen [Rigshospitale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6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6 Rotterdam [Erasmus ` den Hoe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6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6 Kiel [UKS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3 Tübingen [UnivTubinge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17 Nottingham [City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9 Utrecht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67 Pessac [H Haut-Levequ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386 Bristol [Royal H Sick Childre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4 Ulm [Medizin Kl / Polik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24 Heidelberg [Medizinishce K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8 London [Royal Marsde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3 Nantes [Hotel Die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0 Marseille [Paoli Calmett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7 Paris [St Loui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26 Liege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63 London [Kings College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7 Regensburg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65 Maastricht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77 Lille [H Claude Huriez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24 Toulouse [H Purpa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9 Leuven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2 Stockholm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04 Southampton [General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70 Grenoble [H A Michallo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66 Cambridge [Addenbrookes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88 Amsterdam [VU Univ Med Ct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71 Lyon [H E Herrio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72 Strasbourg [H Hautepierr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76 Vandoeuvre_Les_Nancy [H d`Enfant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26 Montpellier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5 Homburg [Univ Saarlan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3 Cardiff [Univ Wal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45 Stuttgart [Robert Bosch K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lastRenderedPageBreak/>
              <w:t>259 Essen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61 Geneva [26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3 Lund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13 Milano [S Raffael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7 Vienna [Medizinische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73 Clermont-Ferrand [Jean Perri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13 Munich [Kl Grosshader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34 Aarhus [Univ, Hemat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66 Uppsala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8 Graz [Medical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725 St._Petersburg [Pavlov Med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6 Mainz [Johannes-Gutenberg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33 Jena [Friedrich-Schille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52 Gottingen [Universitätsk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4 Glasgow [Royal Infirmar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2 Creteil [H Mondor Hemat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9 Goeteborg [Sahlgrenska 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01 Manchester [Royal Infirmar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2 Basel [202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4 Brussels [St. Luc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40 Linköping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09 Erlangen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8 Zürich [20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0 Bologna [S Orsola-Malpigh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80 Münster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31 Umeå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77 Limoges [CHR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7 Brno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59 Brest [C.H.R.U Bres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3 Besancon [H Jean Minjoz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1 Caen [Hopital, Hemat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64 Poitiers [H La Miletri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0 Karlsruhe [Klinikum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45 Haifa [Rambam MC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56 Prague [Ist Hematolog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12 Würzburg [Medizinische Kl I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729 Hradec_Králové [Charles Univ H, Hemat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41 Rouen [Becquere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96 Antwerp_Edegem [UZ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4 London [UC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4 Birmingham [Heartlands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6 Pavia [S Matte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39 Antwerp [AZ Stuivenberg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06 Brugge [AZ Sint-Ja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52 Augsburg [Zentra K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5 Oxford [Radcliffe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4 Milano [Osp Niguard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523 Nice [H de l`ARCHET 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lastRenderedPageBreak/>
              <w:t>644 Vilnius [Santariskiy K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68 London [S Bartholomew`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78 Sheffield [Royal Hallamshir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5 Brussels [Jules Borde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0 Saint_Etienne [St Etien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15 Helsinki [Univ Central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0 Manchester [Christi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0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3 Leiden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46 Groningen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77 Katowice [Silesian Med Aca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4 Essen [Evangelisches K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97 Vicenza [Osp S Bartol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4 Barcelona [H Clinic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8 Jerusalem [Univ Hadassa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58 Munich [Rechts des Isa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0 Berlin [Benjamin Frankli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58 Bergamo [Ospedale, emat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75 Paris [St Antoin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41 Brescia [Civili, Adult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25 Turku [Universit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1 Torino [S. Giovanni (CTO)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7 Dublin [St Jam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260 Barcelona [SCreu i S Pa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71 Innsbruck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9 Bolzano [Osp S Maurizi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30 Greifswald [Ernst-Moritz-Arnd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27 Salamanca [H Clinic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25 Alessandria [SS Antonio e Biagi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16 London [Royal Fre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7 Nijmegen [St Radbou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8 Pescara [Osp Civil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09 Petach-Tikva [Beilinson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38 Wroclaw [Ctr Cell Transp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74 Olomouc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8 San_Sebastian [H Aranzaz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05 Udine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13 Leicester [Royal Infirmar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05 London [Hammersmit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5 Oslo [Rikshospitale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2 Zagreb [Univ H Rebr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59 Magdeburg [vGuericke 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50 Angers [CHR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44 Gent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56 Rome [Tor Vergat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59 Barcelona [H Univ Bellvitg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0 Lisboa [Inst Oncologi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4 Firenze [Careggi-Meye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38 Halle [Univ Martin-Luthe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lastRenderedPageBreak/>
              <w:t>556 Budapest [National Med Ct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2 Idar-Oberstein [Kl Knochenmarkt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4 Linz [Elisabethinen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95 Melbourne [Alfred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45 Marburg [Philipps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69 Sevilla [Virgen del Roci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70 Flensburg [St Franzisku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60 Paris [H Necke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211 Sao_Paulo [H Sirio-Liban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05 Torino [Regina Margherit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13 Barcelona [H Trias i Pujo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17 Ankara [Ibni Sina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25 Nürnberg [Klinikum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49 Bari [Univ Stud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61 Rennes [H Sud/Pontchaillo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54 Warsaw [Central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9 Ascoli_Piceno [Osp Mazzon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61 Tel_Aviv [Sourask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65 Milano [Osp Maggior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54 Milano [Trapianto Midollo Osse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92 Palermo [Osp V Cervell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26 San_Giovanni_Rotondo [IRCC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561 Thessaloniki [G Papanicolaou G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fr-FR"/>
              </w:rPr>
              <w:t>584 Barcelona [V d`Hebron Adult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02 Bremen [Kl Bremen-Mitt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06 Cuneo [S Croce e Carl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23 Verona [Policlinic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30 Brussels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40 Ljubljana [Univ Med Ct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65 Clamart [H Perc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66 Villejuif [Gustave Rouss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93 Warsaw [Inst Haematology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99 Wroclaw [Medical Aca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10 Perth [Royal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54 Tel-Hashomer [Univ Adult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11 Cagliari [R Binagh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30 Moscow [NRC Haem.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55 Amiens [H Sud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12 Hameln [KH Hameln-Pyrmon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2 Rome [Emat, `La Sapienza`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36 Madrid [Princes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42 Santander [Valdecill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54 Leeds [St Jame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87 Rome [S Camillo - Forlanin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291 Porto [Inst Oncologia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21 Siena [Le Scotte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90 Düsseldorf [Heinrich Heine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427 Bucharest [Fundeni Clin Ins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lastRenderedPageBreak/>
              <w:t>501 Liverpool [Royal 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39 London [St George`s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587 Reggio_Calabria [Centro Trapiant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10 Bratislava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16 Milano [INT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652 Tricase_(Lecce) [C Panico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30 Poznan [K Marcinkowski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34 Madrid [La Paz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35 Murcia [H M Meseguer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46 Tartu [Univ 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49 Oldenburg [Klinikum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66 Napoli [Federico I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88 Ancona [Umberto I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95 Pisa [Az Osp Univ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98 Christchurch [Canterbury Health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799 Gdansk [Medical U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29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819 Madrid [H G Marañón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919 Antalya [Medical Park H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43F66" w:rsidRPr="005069CB" w:rsidTr="00143F66">
        <w:trPr>
          <w:trHeight w:val="300"/>
        </w:trPr>
        <w:tc>
          <w:tcPr>
            <w:tcW w:w="458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143F66" w:rsidRPr="005069CB" w:rsidRDefault="00143F66" w:rsidP="00143F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3F66" w:rsidRPr="005069CB" w:rsidRDefault="00143F66" w:rsidP="00143F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</w:pPr>
            <w:r w:rsidRPr="005069CB">
              <w:rPr>
                <w:rFonts w:ascii="Arial" w:eastAsia="Times New Roman" w:hAnsi="Arial" w:cs="Arial"/>
                <w:color w:val="000000"/>
                <w:sz w:val="20"/>
                <w:szCs w:val="18"/>
                <w:lang w:eastAsia="fr-FR"/>
              </w:rPr>
              <w:t>3398</w:t>
            </w:r>
          </w:p>
        </w:tc>
      </w:tr>
    </w:tbl>
    <w:p w:rsidR="00143F66" w:rsidRDefault="00143F66"/>
    <w:sectPr w:rsidR="00143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66"/>
    <w:rsid w:val="000049A5"/>
    <w:rsid w:val="0000614A"/>
    <w:rsid w:val="00006C37"/>
    <w:rsid w:val="00006D24"/>
    <w:rsid w:val="00010BE8"/>
    <w:rsid w:val="000118D0"/>
    <w:rsid w:val="00012E23"/>
    <w:rsid w:val="00014080"/>
    <w:rsid w:val="0002560B"/>
    <w:rsid w:val="00025878"/>
    <w:rsid w:val="00025DC1"/>
    <w:rsid w:val="000271E3"/>
    <w:rsid w:val="000305DA"/>
    <w:rsid w:val="0003066F"/>
    <w:rsid w:val="00035729"/>
    <w:rsid w:val="000365B9"/>
    <w:rsid w:val="00036D10"/>
    <w:rsid w:val="00037CFA"/>
    <w:rsid w:val="00040C9B"/>
    <w:rsid w:val="00040E28"/>
    <w:rsid w:val="00042F54"/>
    <w:rsid w:val="00046921"/>
    <w:rsid w:val="000477EA"/>
    <w:rsid w:val="0005000F"/>
    <w:rsid w:val="00050A1A"/>
    <w:rsid w:val="00051B29"/>
    <w:rsid w:val="0005426C"/>
    <w:rsid w:val="0005483D"/>
    <w:rsid w:val="00066CC1"/>
    <w:rsid w:val="0007176C"/>
    <w:rsid w:val="00071F9A"/>
    <w:rsid w:val="00072EB6"/>
    <w:rsid w:val="000755DE"/>
    <w:rsid w:val="000756F2"/>
    <w:rsid w:val="00076FA0"/>
    <w:rsid w:val="00081643"/>
    <w:rsid w:val="00090C84"/>
    <w:rsid w:val="00093405"/>
    <w:rsid w:val="000947FD"/>
    <w:rsid w:val="00094C98"/>
    <w:rsid w:val="00097321"/>
    <w:rsid w:val="000B2396"/>
    <w:rsid w:val="000B481C"/>
    <w:rsid w:val="000B5701"/>
    <w:rsid w:val="000B5D4D"/>
    <w:rsid w:val="000B5F6F"/>
    <w:rsid w:val="000B67C7"/>
    <w:rsid w:val="000C10EE"/>
    <w:rsid w:val="000C1593"/>
    <w:rsid w:val="000C2086"/>
    <w:rsid w:val="000C3B4B"/>
    <w:rsid w:val="000C45F5"/>
    <w:rsid w:val="000C5E5E"/>
    <w:rsid w:val="000D0577"/>
    <w:rsid w:val="000D0680"/>
    <w:rsid w:val="000D20EA"/>
    <w:rsid w:val="000D2DEF"/>
    <w:rsid w:val="000D4375"/>
    <w:rsid w:val="000D7E9A"/>
    <w:rsid w:val="000E0A79"/>
    <w:rsid w:val="000E5684"/>
    <w:rsid w:val="000E638F"/>
    <w:rsid w:val="000E76DB"/>
    <w:rsid w:val="000F0C7B"/>
    <w:rsid w:val="00103D48"/>
    <w:rsid w:val="0010459F"/>
    <w:rsid w:val="00105009"/>
    <w:rsid w:val="0011330E"/>
    <w:rsid w:val="001135E7"/>
    <w:rsid w:val="00115C33"/>
    <w:rsid w:val="0011620E"/>
    <w:rsid w:val="001174A1"/>
    <w:rsid w:val="0012045B"/>
    <w:rsid w:val="00122EFE"/>
    <w:rsid w:val="00123BD2"/>
    <w:rsid w:val="001244E4"/>
    <w:rsid w:val="0012451A"/>
    <w:rsid w:val="0012636D"/>
    <w:rsid w:val="00127549"/>
    <w:rsid w:val="00130FDA"/>
    <w:rsid w:val="00134DB1"/>
    <w:rsid w:val="00136362"/>
    <w:rsid w:val="00140506"/>
    <w:rsid w:val="001408A9"/>
    <w:rsid w:val="00143F66"/>
    <w:rsid w:val="00144697"/>
    <w:rsid w:val="001515DA"/>
    <w:rsid w:val="0015237A"/>
    <w:rsid w:val="00154569"/>
    <w:rsid w:val="00155A79"/>
    <w:rsid w:val="001563F0"/>
    <w:rsid w:val="00156CCF"/>
    <w:rsid w:val="001606E2"/>
    <w:rsid w:val="00161953"/>
    <w:rsid w:val="00167D23"/>
    <w:rsid w:val="00170FC2"/>
    <w:rsid w:val="0017172A"/>
    <w:rsid w:val="001739E2"/>
    <w:rsid w:val="00174FD9"/>
    <w:rsid w:val="0017577F"/>
    <w:rsid w:val="00176754"/>
    <w:rsid w:val="00181C8A"/>
    <w:rsid w:val="00185EF6"/>
    <w:rsid w:val="00185F82"/>
    <w:rsid w:val="00194011"/>
    <w:rsid w:val="001A1131"/>
    <w:rsid w:val="001A273D"/>
    <w:rsid w:val="001A37D3"/>
    <w:rsid w:val="001A4C20"/>
    <w:rsid w:val="001A53D3"/>
    <w:rsid w:val="001A5429"/>
    <w:rsid w:val="001A58B5"/>
    <w:rsid w:val="001A5B0A"/>
    <w:rsid w:val="001B4C97"/>
    <w:rsid w:val="001C14C1"/>
    <w:rsid w:val="001C1987"/>
    <w:rsid w:val="001C2AB9"/>
    <w:rsid w:val="001C5BE7"/>
    <w:rsid w:val="001C630B"/>
    <w:rsid w:val="001C6994"/>
    <w:rsid w:val="001C6B02"/>
    <w:rsid w:val="001C7833"/>
    <w:rsid w:val="001C7C06"/>
    <w:rsid w:val="001D02D0"/>
    <w:rsid w:val="001D1281"/>
    <w:rsid w:val="001D182F"/>
    <w:rsid w:val="001D256F"/>
    <w:rsid w:val="001D2D45"/>
    <w:rsid w:val="001D3C95"/>
    <w:rsid w:val="001D6B7A"/>
    <w:rsid w:val="001D7AA8"/>
    <w:rsid w:val="001E2B49"/>
    <w:rsid w:val="001F0051"/>
    <w:rsid w:val="001F036D"/>
    <w:rsid w:val="001F1A13"/>
    <w:rsid w:val="001F1F8D"/>
    <w:rsid w:val="001F1FF3"/>
    <w:rsid w:val="001F289B"/>
    <w:rsid w:val="001F2ED0"/>
    <w:rsid w:val="001F3C7E"/>
    <w:rsid w:val="001F6DD1"/>
    <w:rsid w:val="001F6EF1"/>
    <w:rsid w:val="002051BA"/>
    <w:rsid w:val="0020672D"/>
    <w:rsid w:val="00206806"/>
    <w:rsid w:val="00210D81"/>
    <w:rsid w:val="002163A1"/>
    <w:rsid w:val="002168A6"/>
    <w:rsid w:val="00221450"/>
    <w:rsid w:val="002256FF"/>
    <w:rsid w:val="00225B19"/>
    <w:rsid w:val="00225DF9"/>
    <w:rsid w:val="00225EE2"/>
    <w:rsid w:val="00226FB1"/>
    <w:rsid w:val="00234213"/>
    <w:rsid w:val="00237594"/>
    <w:rsid w:val="00237BE8"/>
    <w:rsid w:val="00240ADE"/>
    <w:rsid w:val="00241A2D"/>
    <w:rsid w:val="00241C1C"/>
    <w:rsid w:val="00241D81"/>
    <w:rsid w:val="00242485"/>
    <w:rsid w:val="002425A6"/>
    <w:rsid w:val="00243592"/>
    <w:rsid w:val="002472AD"/>
    <w:rsid w:val="0024782F"/>
    <w:rsid w:val="00252A74"/>
    <w:rsid w:val="00253CE6"/>
    <w:rsid w:val="00255A65"/>
    <w:rsid w:val="0025608F"/>
    <w:rsid w:val="00256465"/>
    <w:rsid w:val="00256A98"/>
    <w:rsid w:val="00257774"/>
    <w:rsid w:val="00261BDD"/>
    <w:rsid w:val="00261CA6"/>
    <w:rsid w:val="00263267"/>
    <w:rsid w:val="00264358"/>
    <w:rsid w:val="0026500E"/>
    <w:rsid w:val="00267876"/>
    <w:rsid w:val="00276B32"/>
    <w:rsid w:val="00277AFB"/>
    <w:rsid w:val="00281F90"/>
    <w:rsid w:val="002832AA"/>
    <w:rsid w:val="00284F3B"/>
    <w:rsid w:val="00286A56"/>
    <w:rsid w:val="0029041F"/>
    <w:rsid w:val="00293476"/>
    <w:rsid w:val="00295705"/>
    <w:rsid w:val="0029596F"/>
    <w:rsid w:val="002A32B6"/>
    <w:rsid w:val="002A40AB"/>
    <w:rsid w:val="002A5870"/>
    <w:rsid w:val="002B4C4D"/>
    <w:rsid w:val="002B62EC"/>
    <w:rsid w:val="002B7C6B"/>
    <w:rsid w:val="002C0469"/>
    <w:rsid w:val="002C1C6A"/>
    <w:rsid w:val="002C1EDF"/>
    <w:rsid w:val="002C248F"/>
    <w:rsid w:val="002C3729"/>
    <w:rsid w:val="002C6E80"/>
    <w:rsid w:val="002D0AF3"/>
    <w:rsid w:val="002D11C0"/>
    <w:rsid w:val="002D2B06"/>
    <w:rsid w:val="002D2D0E"/>
    <w:rsid w:val="002D4050"/>
    <w:rsid w:val="002E311B"/>
    <w:rsid w:val="002E3574"/>
    <w:rsid w:val="002E59C2"/>
    <w:rsid w:val="002E7503"/>
    <w:rsid w:val="002E7676"/>
    <w:rsid w:val="002F10B4"/>
    <w:rsid w:val="002F2E74"/>
    <w:rsid w:val="002F518B"/>
    <w:rsid w:val="002F7581"/>
    <w:rsid w:val="002F768A"/>
    <w:rsid w:val="002F7845"/>
    <w:rsid w:val="003002B9"/>
    <w:rsid w:val="0030221F"/>
    <w:rsid w:val="00302688"/>
    <w:rsid w:val="0030287F"/>
    <w:rsid w:val="00302EBF"/>
    <w:rsid w:val="00303827"/>
    <w:rsid w:val="003042BE"/>
    <w:rsid w:val="00304D1D"/>
    <w:rsid w:val="00305506"/>
    <w:rsid w:val="0031028A"/>
    <w:rsid w:val="00311469"/>
    <w:rsid w:val="00312CDA"/>
    <w:rsid w:val="00313600"/>
    <w:rsid w:val="0032267C"/>
    <w:rsid w:val="00325C29"/>
    <w:rsid w:val="00327761"/>
    <w:rsid w:val="00330C49"/>
    <w:rsid w:val="003311A6"/>
    <w:rsid w:val="003351B7"/>
    <w:rsid w:val="00336AD9"/>
    <w:rsid w:val="0034033D"/>
    <w:rsid w:val="00340F50"/>
    <w:rsid w:val="0034149D"/>
    <w:rsid w:val="003414DE"/>
    <w:rsid w:val="00342085"/>
    <w:rsid w:val="00343A3C"/>
    <w:rsid w:val="00343E77"/>
    <w:rsid w:val="003455D0"/>
    <w:rsid w:val="003468A2"/>
    <w:rsid w:val="00351BCD"/>
    <w:rsid w:val="003530E7"/>
    <w:rsid w:val="003558CB"/>
    <w:rsid w:val="0035637A"/>
    <w:rsid w:val="00356648"/>
    <w:rsid w:val="003611B1"/>
    <w:rsid w:val="003621C9"/>
    <w:rsid w:val="00362629"/>
    <w:rsid w:val="003673F1"/>
    <w:rsid w:val="00370CA0"/>
    <w:rsid w:val="003720F3"/>
    <w:rsid w:val="00372189"/>
    <w:rsid w:val="00373F07"/>
    <w:rsid w:val="003748AD"/>
    <w:rsid w:val="00376D59"/>
    <w:rsid w:val="00377E04"/>
    <w:rsid w:val="00381689"/>
    <w:rsid w:val="003820B8"/>
    <w:rsid w:val="0038232F"/>
    <w:rsid w:val="00383894"/>
    <w:rsid w:val="00385EFA"/>
    <w:rsid w:val="00387B00"/>
    <w:rsid w:val="00390755"/>
    <w:rsid w:val="0039149F"/>
    <w:rsid w:val="00394D30"/>
    <w:rsid w:val="003961A5"/>
    <w:rsid w:val="003A15A6"/>
    <w:rsid w:val="003A1F15"/>
    <w:rsid w:val="003A2AF2"/>
    <w:rsid w:val="003A5DA4"/>
    <w:rsid w:val="003A685A"/>
    <w:rsid w:val="003A6C09"/>
    <w:rsid w:val="003A6ECC"/>
    <w:rsid w:val="003B0018"/>
    <w:rsid w:val="003B01F8"/>
    <w:rsid w:val="003B2361"/>
    <w:rsid w:val="003B7343"/>
    <w:rsid w:val="003C0634"/>
    <w:rsid w:val="003C0CE7"/>
    <w:rsid w:val="003C1483"/>
    <w:rsid w:val="003C1706"/>
    <w:rsid w:val="003C2A4D"/>
    <w:rsid w:val="003C300D"/>
    <w:rsid w:val="003C334F"/>
    <w:rsid w:val="003C76FF"/>
    <w:rsid w:val="003D0EA9"/>
    <w:rsid w:val="003D2E88"/>
    <w:rsid w:val="003D6771"/>
    <w:rsid w:val="003D7885"/>
    <w:rsid w:val="003E0331"/>
    <w:rsid w:val="003E03F1"/>
    <w:rsid w:val="003E13C1"/>
    <w:rsid w:val="003E266F"/>
    <w:rsid w:val="003E5BCE"/>
    <w:rsid w:val="003E6837"/>
    <w:rsid w:val="003E7756"/>
    <w:rsid w:val="003F1CF3"/>
    <w:rsid w:val="003F2200"/>
    <w:rsid w:val="003F6C64"/>
    <w:rsid w:val="00401161"/>
    <w:rsid w:val="0040177A"/>
    <w:rsid w:val="00402114"/>
    <w:rsid w:val="00404965"/>
    <w:rsid w:val="00404CE2"/>
    <w:rsid w:val="00406274"/>
    <w:rsid w:val="00410E6E"/>
    <w:rsid w:val="00411AE2"/>
    <w:rsid w:val="00414A67"/>
    <w:rsid w:val="004213CF"/>
    <w:rsid w:val="0042164E"/>
    <w:rsid w:val="00421CD4"/>
    <w:rsid w:val="00421D1E"/>
    <w:rsid w:val="00422AD0"/>
    <w:rsid w:val="00423CAF"/>
    <w:rsid w:val="00427330"/>
    <w:rsid w:val="004325D2"/>
    <w:rsid w:val="00432A3F"/>
    <w:rsid w:val="0043443C"/>
    <w:rsid w:val="00434BA6"/>
    <w:rsid w:val="00436D5C"/>
    <w:rsid w:val="004376A6"/>
    <w:rsid w:val="00440679"/>
    <w:rsid w:val="00441B2F"/>
    <w:rsid w:val="004429AE"/>
    <w:rsid w:val="004431D3"/>
    <w:rsid w:val="004478FE"/>
    <w:rsid w:val="00451793"/>
    <w:rsid w:val="00451C20"/>
    <w:rsid w:val="00452408"/>
    <w:rsid w:val="0045386B"/>
    <w:rsid w:val="00456173"/>
    <w:rsid w:val="00463F73"/>
    <w:rsid w:val="004647F8"/>
    <w:rsid w:val="00465BCF"/>
    <w:rsid w:val="004671C4"/>
    <w:rsid w:val="00467521"/>
    <w:rsid w:val="00471EDB"/>
    <w:rsid w:val="00473DC9"/>
    <w:rsid w:val="0047422E"/>
    <w:rsid w:val="00474A23"/>
    <w:rsid w:val="004765B5"/>
    <w:rsid w:val="00477B9F"/>
    <w:rsid w:val="004821EC"/>
    <w:rsid w:val="00484EE8"/>
    <w:rsid w:val="0048572B"/>
    <w:rsid w:val="00485FBF"/>
    <w:rsid w:val="00487EE5"/>
    <w:rsid w:val="0049054A"/>
    <w:rsid w:val="004940E5"/>
    <w:rsid w:val="004948E3"/>
    <w:rsid w:val="004965CF"/>
    <w:rsid w:val="00496E1C"/>
    <w:rsid w:val="004A10A8"/>
    <w:rsid w:val="004A2E07"/>
    <w:rsid w:val="004A3B18"/>
    <w:rsid w:val="004A44EE"/>
    <w:rsid w:val="004A520C"/>
    <w:rsid w:val="004A524C"/>
    <w:rsid w:val="004A5406"/>
    <w:rsid w:val="004A6BD3"/>
    <w:rsid w:val="004B276C"/>
    <w:rsid w:val="004B346B"/>
    <w:rsid w:val="004B67DE"/>
    <w:rsid w:val="004C16BA"/>
    <w:rsid w:val="004C19E7"/>
    <w:rsid w:val="004C3F72"/>
    <w:rsid w:val="004C4418"/>
    <w:rsid w:val="004C48A5"/>
    <w:rsid w:val="004C5247"/>
    <w:rsid w:val="004C5599"/>
    <w:rsid w:val="004C5D7D"/>
    <w:rsid w:val="004C75F7"/>
    <w:rsid w:val="004C767D"/>
    <w:rsid w:val="004D3358"/>
    <w:rsid w:val="004D6399"/>
    <w:rsid w:val="004E049B"/>
    <w:rsid w:val="004E180A"/>
    <w:rsid w:val="004E4574"/>
    <w:rsid w:val="004F02E2"/>
    <w:rsid w:val="004F266C"/>
    <w:rsid w:val="004F58AB"/>
    <w:rsid w:val="005003C6"/>
    <w:rsid w:val="00500854"/>
    <w:rsid w:val="005009C9"/>
    <w:rsid w:val="00503C66"/>
    <w:rsid w:val="00504178"/>
    <w:rsid w:val="005069CB"/>
    <w:rsid w:val="00506B59"/>
    <w:rsid w:val="00511ACC"/>
    <w:rsid w:val="00511B9B"/>
    <w:rsid w:val="00512D1E"/>
    <w:rsid w:val="0051444C"/>
    <w:rsid w:val="005160BA"/>
    <w:rsid w:val="00517D6D"/>
    <w:rsid w:val="005215FC"/>
    <w:rsid w:val="005226B6"/>
    <w:rsid w:val="0052400D"/>
    <w:rsid w:val="00524ACC"/>
    <w:rsid w:val="005250FC"/>
    <w:rsid w:val="005252E8"/>
    <w:rsid w:val="00530A29"/>
    <w:rsid w:val="00533FEF"/>
    <w:rsid w:val="00534028"/>
    <w:rsid w:val="00534D55"/>
    <w:rsid w:val="00542875"/>
    <w:rsid w:val="00546428"/>
    <w:rsid w:val="00550E4E"/>
    <w:rsid w:val="00552E8A"/>
    <w:rsid w:val="005535C0"/>
    <w:rsid w:val="00555024"/>
    <w:rsid w:val="00555EC1"/>
    <w:rsid w:val="005569C7"/>
    <w:rsid w:val="00563264"/>
    <w:rsid w:val="00563BC3"/>
    <w:rsid w:val="00565EB2"/>
    <w:rsid w:val="005674E4"/>
    <w:rsid w:val="00567BA6"/>
    <w:rsid w:val="00572041"/>
    <w:rsid w:val="005734C2"/>
    <w:rsid w:val="0057579C"/>
    <w:rsid w:val="005765B4"/>
    <w:rsid w:val="005772F2"/>
    <w:rsid w:val="00581A72"/>
    <w:rsid w:val="00584AD4"/>
    <w:rsid w:val="0058579E"/>
    <w:rsid w:val="0058655E"/>
    <w:rsid w:val="0058658C"/>
    <w:rsid w:val="00586961"/>
    <w:rsid w:val="00592569"/>
    <w:rsid w:val="005937BD"/>
    <w:rsid w:val="00593D3D"/>
    <w:rsid w:val="005A2AFE"/>
    <w:rsid w:val="005A393F"/>
    <w:rsid w:val="005A4018"/>
    <w:rsid w:val="005A4B32"/>
    <w:rsid w:val="005A6D78"/>
    <w:rsid w:val="005B33AD"/>
    <w:rsid w:val="005C31E2"/>
    <w:rsid w:val="005C3C3C"/>
    <w:rsid w:val="005C5324"/>
    <w:rsid w:val="005C558E"/>
    <w:rsid w:val="005C61DD"/>
    <w:rsid w:val="005C7A96"/>
    <w:rsid w:val="005D031F"/>
    <w:rsid w:val="005D066A"/>
    <w:rsid w:val="005D0C82"/>
    <w:rsid w:val="005D1BB9"/>
    <w:rsid w:val="005D2C36"/>
    <w:rsid w:val="005D3FCC"/>
    <w:rsid w:val="005D406A"/>
    <w:rsid w:val="005D6391"/>
    <w:rsid w:val="005E0932"/>
    <w:rsid w:val="005E0D17"/>
    <w:rsid w:val="005E1AF2"/>
    <w:rsid w:val="005E24F4"/>
    <w:rsid w:val="005E43F9"/>
    <w:rsid w:val="005E67A9"/>
    <w:rsid w:val="005F0CBD"/>
    <w:rsid w:val="005F1432"/>
    <w:rsid w:val="005F1840"/>
    <w:rsid w:val="005F19C2"/>
    <w:rsid w:val="005F407B"/>
    <w:rsid w:val="005F52A8"/>
    <w:rsid w:val="005F533F"/>
    <w:rsid w:val="00601985"/>
    <w:rsid w:val="00604568"/>
    <w:rsid w:val="00611DE5"/>
    <w:rsid w:val="006160AE"/>
    <w:rsid w:val="00616B79"/>
    <w:rsid w:val="006224F4"/>
    <w:rsid w:val="006246F8"/>
    <w:rsid w:val="00625130"/>
    <w:rsid w:val="0062525B"/>
    <w:rsid w:val="00626219"/>
    <w:rsid w:val="00626A1E"/>
    <w:rsid w:val="00626EE2"/>
    <w:rsid w:val="006303ED"/>
    <w:rsid w:val="00630DD1"/>
    <w:rsid w:val="00632EB5"/>
    <w:rsid w:val="00633155"/>
    <w:rsid w:val="00634D53"/>
    <w:rsid w:val="006404E7"/>
    <w:rsid w:val="00641928"/>
    <w:rsid w:val="0064466D"/>
    <w:rsid w:val="00645412"/>
    <w:rsid w:val="00646BAE"/>
    <w:rsid w:val="0065107F"/>
    <w:rsid w:val="00651DAA"/>
    <w:rsid w:val="00653906"/>
    <w:rsid w:val="00656222"/>
    <w:rsid w:val="0065625B"/>
    <w:rsid w:val="00656C96"/>
    <w:rsid w:val="00657EAB"/>
    <w:rsid w:val="00662580"/>
    <w:rsid w:val="00662E34"/>
    <w:rsid w:val="00665857"/>
    <w:rsid w:val="0066771C"/>
    <w:rsid w:val="006727A4"/>
    <w:rsid w:val="00674D22"/>
    <w:rsid w:val="00674F64"/>
    <w:rsid w:val="00675A30"/>
    <w:rsid w:val="00677BBF"/>
    <w:rsid w:val="00680A9F"/>
    <w:rsid w:val="00683352"/>
    <w:rsid w:val="00684841"/>
    <w:rsid w:val="00684C98"/>
    <w:rsid w:val="00687D66"/>
    <w:rsid w:val="00690264"/>
    <w:rsid w:val="00694357"/>
    <w:rsid w:val="006954D8"/>
    <w:rsid w:val="00695795"/>
    <w:rsid w:val="006A16AD"/>
    <w:rsid w:val="006A3DEB"/>
    <w:rsid w:val="006A57E9"/>
    <w:rsid w:val="006A5ACD"/>
    <w:rsid w:val="006A66F2"/>
    <w:rsid w:val="006A7519"/>
    <w:rsid w:val="006B06CF"/>
    <w:rsid w:val="006B28F9"/>
    <w:rsid w:val="006B3E67"/>
    <w:rsid w:val="006B622F"/>
    <w:rsid w:val="006C289C"/>
    <w:rsid w:val="006C4CAD"/>
    <w:rsid w:val="006C53F4"/>
    <w:rsid w:val="006C5B97"/>
    <w:rsid w:val="006C75AC"/>
    <w:rsid w:val="006D4939"/>
    <w:rsid w:val="006D5FCF"/>
    <w:rsid w:val="006D78A6"/>
    <w:rsid w:val="006D7A9E"/>
    <w:rsid w:val="006E1EE7"/>
    <w:rsid w:val="006E24C7"/>
    <w:rsid w:val="006E2CBC"/>
    <w:rsid w:val="006E42C2"/>
    <w:rsid w:val="006E6930"/>
    <w:rsid w:val="006E6C45"/>
    <w:rsid w:val="006E6E8A"/>
    <w:rsid w:val="006E6FB2"/>
    <w:rsid w:val="006F01A3"/>
    <w:rsid w:val="006F4786"/>
    <w:rsid w:val="006F4AB9"/>
    <w:rsid w:val="006F6981"/>
    <w:rsid w:val="00700B18"/>
    <w:rsid w:val="00706ADE"/>
    <w:rsid w:val="00706EC8"/>
    <w:rsid w:val="00712397"/>
    <w:rsid w:val="0072021D"/>
    <w:rsid w:val="007213FA"/>
    <w:rsid w:val="0072326A"/>
    <w:rsid w:val="007243B2"/>
    <w:rsid w:val="00726357"/>
    <w:rsid w:val="00727556"/>
    <w:rsid w:val="0073210B"/>
    <w:rsid w:val="00736A3E"/>
    <w:rsid w:val="00740878"/>
    <w:rsid w:val="007423C3"/>
    <w:rsid w:val="007430FA"/>
    <w:rsid w:val="00743B27"/>
    <w:rsid w:val="00747886"/>
    <w:rsid w:val="00754C63"/>
    <w:rsid w:val="00754FD4"/>
    <w:rsid w:val="00762441"/>
    <w:rsid w:val="007636F0"/>
    <w:rsid w:val="00765B0E"/>
    <w:rsid w:val="00770E2C"/>
    <w:rsid w:val="0077353B"/>
    <w:rsid w:val="00777352"/>
    <w:rsid w:val="00777C17"/>
    <w:rsid w:val="007841CD"/>
    <w:rsid w:val="00784B89"/>
    <w:rsid w:val="00786D60"/>
    <w:rsid w:val="00787C51"/>
    <w:rsid w:val="007938F4"/>
    <w:rsid w:val="00794576"/>
    <w:rsid w:val="00795B19"/>
    <w:rsid w:val="00795B37"/>
    <w:rsid w:val="00796241"/>
    <w:rsid w:val="00797B4C"/>
    <w:rsid w:val="00797F8B"/>
    <w:rsid w:val="007A155F"/>
    <w:rsid w:val="007A1D17"/>
    <w:rsid w:val="007A2978"/>
    <w:rsid w:val="007A29A2"/>
    <w:rsid w:val="007A431E"/>
    <w:rsid w:val="007A5A6D"/>
    <w:rsid w:val="007A63FC"/>
    <w:rsid w:val="007B1DA6"/>
    <w:rsid w:val="007B2415"/>
    <w:rsid w:val="007B3B6B"/>
    <w:rsid w:val="007B4488"/>
    <w:rsid w:val="007B6B07"/>
    <w:rsid w:val="007B7EBA"/>
    <w:rsid w:val="007C03C2"/>
    <w:rsid w:val="007C256D"/>
    <w:rsid w:val="007C34F2"/>
    <w:rsid w:val="007D0096"/>
    <w:rsid w:val="007D04B2"/>
    <w:rsid w:val="007D25CD"/>
    <w:rsid w:val="007D27B8"/>
    <w:rsid w:val="007E01F3"/>
    <w:rsid w:val="007E066A"/>
    <w:rsid w:val="007E0DB3"/>
    <w:rsid w:val="007E187A"/>
    <w:rsid w:val="007E6051"/>
    <w:rsid w:val="007F1134"/>
    <w:rsid w:val="007F3A7B"/>
    <w:rsid w:val="007F45DB"/>
    <w:rsid w:val="007F5C29"/>
    <w:rsid w:val="007F6A5A"/>
    <w:rsid w:val="0080649E"/>
    <w:rsid w:val="0081158C"/>
    <w:rsid w:val="00811D52"/>
    <w:rsid w:val="00811DF0"/>
    <w:rsid w:val="008138EA"/>
    <w:rsid w:val="008149AD"/>
    <w:rsid w:val="00816196"/>
    <w:rsid w:val="00820AB3"/>
    <w:rsid w:val="00824632"/>
    <w:rsid w:val="0083274B"/>
    <w:rsid w:val="00832981"/>
    <w:rsid w:val="0083785F"/>
    <w:rsid w:val="008450C6"/>
    <w:rsid w:val="00846490"/>
    <w:rsid w:val="00850AA4"/>
    <w:rsid w:val="00851094"/>
    <w:rsid w:val="008547B8"/>
    <w:rsid w:val="0085712F"/>
    <w:rsid w:val="00857DDF"/>
    <w:rsid w:val="00862935"/>
    <w:rsid w:val="00865E96"/>
    <w:rsid w:val="0086718F"/>
    <w:rsid w:val="00870935"/>
    <w:rsid w:val="0087124D"/>
    <w:rsid w:val="008714E6"/>
    <w:rsid w:val="00872353"/>
    <w:rsid w:val="00874559"/>
    <w:rsid w:val="00880D26"/>
    <w:rsid w:val="00881802"/>
    <w:rsid w:val="0088418C"/>
    <w:rsid w:val="00885CC2"/>
    <w:rsid w:val="00891125"/>
    <w:rsid w:val="00892637"/>
    <w:rsid w:val="00895A8A"/>
    <w:rsid w:val="00897097"/>
    <w:rsid w:val="0089752D"/>
    <w:rsid w:val="008A0F44"/>
    <w:rsid w:val="008A239C"/>
    <w:rsid w:val="008A27D1"/>
    <w:rsid w:val="008A2D1A"/>
    <w:rsid w:val="008A3A02"/>
    <w:rsid w:val="008A4A91"/>
    <w:rsid w:val="008A5A63"/>
    <w:rsid w:val="008A5B59"/>
    <w:rsid w:val="008A5C9D"/>
    <w:rsid w:val="008A6CD1"/>
    <w:rsid w:val="008A725D"/>
    <w:rsid w:val="008A7350"/>
    <w:rsid w:val="008B025F"/>
    <w:rsid w:val="008B4D0B"/>
    <w:rsid w:val="008B70DE"/>
    <w:rsid w:val="008B718E"/>
    <w:rsid w:val="008B7773"/>
    <w:rsid w:val="008C540B"/>
    <w:rsid w:val="008C641B"/>
    <w:rsid w:val="008C6B4D"/>
    <w:rsid w:val="008D0378"/>
    <w:rsid w:val="008D0CFE"/>
    <w:rsid w:val="008D1F39"/>
    <w:rsid w:val="008D5FD0"/>
    <w:rsid w:val="008D5FDA"/>
    <w:rsid w:val="008D6299"/>
    <w:rsid w:val="008D69BC"/>
    <w:rsid w:val="008D7F69"/>
    <w:rsid w:val="008E3E40"/>
    <w:rsid w:val="008E4C76"/>
    <w:rsid w:val="008E5B48"/>
    <w:rsid w:val="008F0C56"/>
    <w:rsid w:val="008F19C0"/>
    <w:rsid w:val="008F19F2"/>
    <w:rsid w:val="008F1FF0"/>
    <w:rsid w:val="008F2A31"/>
    <w:rsid w:val="008F3E9D"/>
    <w:rsid w:val="008F4422"/>
    <w:rsid w:val="008F64A2"/>
    <w:rsid w:val="008F6812"/>
    <w:rsid w:val="0090008A"/>
    <w:rsid w:val="0090170A"/>
    <w:rsid w:val="00902696"/>
    <w:rsid w:val="0090366D"/>
    <w:rsid w:val="0090553C"/>
    <w:rsid w:val="00905651"/>
    <w:rsid w:val="009078DC"/>
    <w:rsid w:val="009102EE"/>
    <w:rsid w:val="00915384"/>
    <w:rsid w:val="009168CF"/>
    <w:rsid w:val="00916CBA"/>
    <w:rsid w:val="0092069C"/>
    <w:rsid w:val="009221DA"/>
    <w:rsid w:val="009239B2"/>
    <w:rsid w:val="00923BB0"/>
    <w:rsid w:val="009243B9"/>
    <w:rsid w:val="00924F35"/>
    <w:rsid w:val="0093046D"/>
    <w:rsid w:val="00933795"/>
    <w:rsid w:val="00933DB7"/>
    <w:rsid w:val="00934299"/>
    <w:rsid w:val="0093568A"/>
    <w:rsid w:val="00935EF1"/>
    <w:rsid w:val="0094042C"/>
    <w:rsid w:val="00940510"/>
    <w:rsid w:val="00941970"/>
    <w:rsid w:val="00944711"/>
    <w:rsid w:val="00945A17"/>
    <w:rsid w:val="009464BF"/>
    <w:rsid w:val="00947426"/>
    <w:rsid w:val="00950B13"/>
    <w:rsid w:val="00951A0B"/>
    <w:rsid w:val="00953251"/>
    <w:rsid w:val="0095519B"/>
    <w:rsid w:val="00955FDC"/>
    <w:rsid w:val="00960181"/>
    <w:rsid w:val="00960A38"/>
    <w:rsid w:val="00962A78"/>
    <w:rsid w:val="00963047"/>
    <w:rsid w:val="00963B35"/>
    <w:rsid w:val="00964A8D"/>
    <w:rsid w:val="00965151"/>
    <w:rsid w:val="00965D32"/>
    <w:rsid w:val="00966399"/>
    <w:rsid w:val="009701E9"/>
    <w:rsid w:val="0097172D"/>
    <w:rsid w:val="00972E69"/>
    <w:rsid w:val="009736B1"/>
    <w:rsid w:val="00974C1F"/>
    <w:rsid w:val="00974DE2"/>
    <w:rsid w:val="00975FC1"/>
    <w:rsid w:val="0098228D"/>
    <w:rsid w:val="009823CA"/>
    <w:rsid w:val="009858CD"/>
    <w:rsid w:val="00996115"/>
    <w:rsid w:val="009970C5"/>
    <w:rsid w:val="009979DF"/>
    <w:rsid w:val="009A0590"/>
    <w:rsid w:val="009A1315"/>
    <w:rsid w:val="009A5F3D"/>
    <w:rsid w:val="009A681E"/>
    <w:rsid w:val="009A7D7E"/>
    <w:rsid w:val="009B0899"/>
    <w:rsid w:val="009B10CC"/>
    <w:rsid w:val="009B3E61"/>
    <w:rsid w:val="009B6D68"/>
    <w:rsid w:val="009C0243"/>
    <w:rsid w:val="009C132A"/>
    <w:rsid w:val="009C5574"/>
    <w:rsid w:val="009C68E4"/>
    <w:rsid w:val="009C6D8C"/>
    <w:rsid w:val="009D0191"/>
    <w:rsid w:val="009D226A"/>
    <w:rsid w:val="009D4279"/>
    <w:rsid w:val="009D70D3"/>
    <w:rsid w:val="009D79E9"/>
    <w:rsid w:val="009E19C2"/>
    <w:rsid w:val="009E48E3"/>
    <w:rsid w:val="009E6D3A"/>
    <w:rsid w:val="009E7122"/>
    <w:rsid w:val="009E727A"/>
    <w:rsid w:val="009E780C"/>
    <w:rsid w:val="009E7D36"/>
    <w:rsid w:val="009F05E7"/>
    <w:rsid w:val="009F1922"/>
    <w:rsid w:val="009F2352"/>
    <w:rsid w:val="009F36A0"/>
    <w:rsid w:val="009F42BD"/>
    <w:rsid w:val="009F48CD"/>
    <w:rsid w:val="009F556B"/>
    <w:rsid w:val="00A01ABA"/>
    <w:rsid w:val="00A028DA"/>
    <w:rsid w:val="00A03631"/>
    <w:rsid w:val="00A03A97"/>
    <w:rsid w:val="00A07BFC"/>
    <w:rsid w:val="00A100D9"/>
    <w:rsid w:val="00A10324"/>
    <w:rsid w:val="00A10913"/>
    <w:rsid w:val="00A13A57"/>
    <w:rsid w:val="00A144E7"/>
    <w:rsid w:val="00A169C8"/>
    <w:rsid w:val="00A16E1C"/>
    <w:rsid w:val="00A238A4"/>
    <w:rsid w:val="00A23C4A"/>
    <w:rsid w:val="00A24DDA"/>
    <w:rsid w:val="00A27FC3"/>
    <w:rsid w:val="00A30908"/>
    <w:rsid w:val="00A30DEE"/>
    <w:rsid w:val="00A35745"/>
    <w:rsid w:val="00A360B1"/>
    <w:rsid w:val="00A379ED"/>
    <w:rsid w:val="00A4306D"/>
    <w:rsid w:val="00A43FDD"/>
    <w:rsid w:val="00A4700D"/>
    <w:rsid w:val="00A471F4"/>
    <w:rsid w:val="00A47B6D"/>
    <w:rsid w:val="00A47FD7"/>
    <w:rsid w:val="00A508A5"/>
    <w:rsid w:val="00A50D3E"/>
    <w:rsid w:val="00A51002"/>
    <w:rsid w:val="00A520AD"/>
    <w:rsid w:val="00A52485"/>
    <w:rsid w:val="00A529CC"/>
    <w:rsid w:val="00A5312C"/>
    <w:rsid w:val="00A53AE0"/>
    <w:rsid w:val="00A55B6D"/>
    <w:rsid w:val="00A55F1F"/>
    <w:rsid w:val="00A562B1"/>
    <w:rsid w:val="00A5692B"/>
    <w:rsid w:val="00A57DFC"/>
    <w:rsid w:val="00A60767"/>
    <w:rsid w:val="00A639FB"/>
    <w:rsid w:val="00A65014"/>
    <w:rsid w:val="00A7146A"/>
    <w:rsid w:val="00A71EA2"/>
    <w:rsid w:val="00A734AC"/>
    <w:rsid w:val="00A73963"/>
    <w:rsid w:val="00A77015"/>
    <w:rsid w:val="00A77AE9"/>
    <w:rsid w:val="00A805BD"/>
    <w:rsid w:val="00A81EE0"/>
    <w:rsid w:val="00A86564"/>
    <w:rsid w:val="00A86F7F"/>
    <w:rsid w:val="00A87B90"/>
    <w:rsid w:val="00A90842"/>
    <w:rsid w:val="00A914BA"/>
    <w:rsid w:val="00A9679B"/>
    <w:rsid w:val="00A96F20"/>
    <w:rsid w:val="00AA0C83"/>
    <w:rsid w:val="00AA37D8"/>
    <w:rsid w:val="00AA5007"/>
    <w:rsid w:val="00AB0E05"/>
    <w:rsid w:val="00AB1F9D"/>
    <w:rsid w:val="00AB500F"/>
    <w:rsid w:val="00AB649A"/>
    <w:rsid w:val="00AC0677"/>
    <w:rsid w:val="00AC26E6"/>
    <w:rsid w:val="00AC4428"/>
    <w:rsid w:val="00AC49FF"/>
    <w:rsid w:val="00AC53F1"/>
    <w:rsid w:val="00AC59C6"/>
    <w:rsid w:val="00AC60A5"/>
    <w:rsid w:val="00AC6C21"/>
    <w:rsid w:val="00AD3D6C"/>
    <w:rsid w:val="00AD4126"/>
    <w:rsid w:val="00AD4873"/>
    <w:rsid w:val="00AD52B4"/>
    <w:rsid w:val="00AD5C4A"/>
    <w:rsid w:val="00AD6907"/>
    <w:rsid w:val="00AD7448"/>
    <w:rsid w:val="00AE082A"/>
    <w:rsid w:val="00AE2D6F"/>
    <w:rsid w:val="00AE3889"/>
    <w:rsid w:val="00AE3FE0"/>
    <w:rsid w:val="00AF0036"/>
    <w:rsid w:val="00AF3FB1"/>
    <w:rsid w:val="00AF5848"/>
    <w:rsid w:val="00AF63C7"/>
    <w:rsid w:val="00B0047F"/>
    <w:rsid w:val="00B012F7"/>
    <w:rsid w:val="00B03B7A"/>
    <w:rsid w:val="00B04998"/>
    <w:rsid w:val="00B066F5"/>
    <w:rsid w:val="00B07487"/>
    <w:rsid w:val="00B103F0"/>
    <w:rsid w:val="00B11C92"/>
    <w:rsid w:val="00B1230B"/>
    <w:rsid w:val="00B15819"/>
    <w:rsid w:val="00B15EC0"/>
    <w:rsid w:val="00B20FAA"/>
    <w:rsid w:val="00B21D67"/>
    <w:rsid w:val="00B233E7"/>
    <w:rsid w:val="00B25E38"/>
    <w:rsid w:val="00B264D8"/>
    <w:rsid w:val="00B27BE0"/>
    <w:rsid w:val="00B32849"/>
    <w:rsid w:val="00B34903"/>
    <w:rsid w:val="00B35004"/>
    <w:rsid w:val="00B36C82"/>
    <w:rsid w:val="00B41830"/>
    <w:rsid w:val="00B457EB"/>
    <w:rsid w:val="00B45AD2"/>
    <w:rsid w:val="00B4644E"/>
    <w:rsid w:val="00B464CD"/>
    <w:rsid w:val="00B526EE"/>
    <w:rsid w:val="00B54BE4"/>
    <w:rsid w:val="00B576F3"/>
    <w:rsid w:val="00B605DB"/>
    <w:rsid w:val="00B615D0"/>
    <w:rsid w:val="00B624BD"/>
    <w:rsid w:val="00B6372F"/>
    <w:rsid w:val="00B667D0"/>
    <w:rsid w:val="00B67578"/>
    <w:rsid w:val="00B67FA8"/>
    <w:rsid w:val="00B717F1"/>
    <w:rsid w:val="00B71C4C"/>
    <w:rsid w:val="00B72E77"/>
    <w:rsid w:val="00B82937"/>
    <w:rsid w:val="00B82E2A"/>
    <w:rsid w:val="00B87986"/>
    <w:rsid w:val="00BA14C3"/>
    <w:rsid w:val="00BA23F0"/>
    <w:rsid w:val="00BA3FBB"/>
    <w:rsid w:val="00BA7E94"/>
    <w:rsid w:val="00BB690C"/>
    <w:rsid w:val="00BB6B5B"/>
    <w:rsid w:val="00BC001C"/>
    <w:rsid w:val="00BC11F6"/>
    <w:rsid w:val="00BC1356"/>
    <w:rsid w:val="00BC1D6D"/>
    <w:rsid w:val="00BC3E9D"/>
    <w:rsid w:val="00BC5065"/>
    <w:rsid w:val="00BC73CC"/>
    <w:rsid w:val="00BD28A6"/>
    <w:rsid w:val="00BD2DE5"/>
    <w:rsid w:val="00BD3A5B"/>
    <w:rsid w:val="00BD4F3A"/>
    <w:rsid w:val="00BD5EE2"/>
    <w:rsid w:val="00BD610F"/>
    <w:rsid w:val="00BE030D"/>
    <w:rsid w:val="00BE45C1"/>
    <w:rsid w:val="00BF3ED9"/>
    <w:rsid w:val="00BF4647"/>
    <w:rsid w:val="00BF5A82"/>
    <w:rsid w:val="00BF6536"/>
    <w:rsid w:val="00BF6AB7"/>
    <w:rsid w:val="00BF7C07"/>
    <w:rsid w:val="00C0032E"/>
    <w:rsid w:val="00C006F1"/>
    <w:rsid w:val="00C014CB"/>
    <w:rsid w:val="00C07703"/>
    <w:rsid w:val="00C10831"/>
    <w:rsid w:val="00C11C86"/>
    <w:rsid w:val="00C1308A"/>
    <w:rsid w:val="00C14E77"/>
    <w:rsid w:val="00C1521A"/>
    <w:rsid w:val="00C1614A"/>
    <w:rsid w:val="00C1653A"/>
    <w:rsid w:val="00C17176"/>
    <w:rsid w:val="00C17A02"/>
    <w:rsid w:val="00C25746"/>
    <w:rsid w:val="00C314D3"/>
    <w:rsid w:val="00C330A4"/>
    <w:rsid w:val="00C3413A"/>
    <w:rsid w:val="00C344E9"/>
    <w:rsid w:val="00C34C4B"/>
    <w:rsid w:val="00C35112"/>
    <w:rsid w:val="00C352D0"/>
    <w:rsid w:val="00C35DF6"/>
    <w:rsid w:val="00C35F06"/>
    <w:rsid w:val="00C40959"/>
    <w:rsid w:val="00C41972"/>
    <w:rsid w:val="00C44FB5"/>
    <w:rsid w:val="00C46F38"/>
    <w:rsid w:val="00C501B2"/>
    <w:rsid w:val="00C51FBF"/>
    <w:rsid w:val="00C60573"/>
    <w:rsid w:val="00C65F67"/>
    <w:rsid w:val="00C668D1"/>
    <w:rsid w:val="00C70F43"/>
    <w:rsid w:val="00C71CFE"/>
    <w:rsid w:val="00C736A4"/>
    <w:rsid w:val="00C742A2"/>
    <w:rsid w:val="00C765AC"/>
    <w:rsid w:val="00C765FA"/>
    <w:rsid w:val="00C76FBC"/>
    <w:rsid w:val="00C7728A"/>
    <w:rsid w:val="00C77CF9"/>
    <w:rsid w:val="00C863A6"/>
    <w:rsid w:val="00C90EF6"/>
    <w:rsid w:val="00C96FCA"/>
    <w:rsid w:val="00C9715A"/>
    <w:rsid w:val="00C975B1"/>
    <w:rsid w:val="00C979D9"/>
    <w:rsid w:val="00CA0365"/>
    <w:rsid w:val="00CA1899"/>
    <w:rsid w:val="00CA3AF4"/>
    <w:rsid w:val="00CA7E94"/>
    <w:rsid w:val="00CB03A8"/>
    <w:rsid w:val="00CB51D9"/>
    <w:rsid w:val="00CB562A"/>
    <w:rsid w:val="00CB59C2"/>
    <w:rsid w:val="00CB6029"/>
    <w:rsid w:val="00CB6879"/>
    <w:rsid w:val="00CC189B"/>
    <w:rsid w:val="00CC25F1"/>
    <w:rsid w:val="00CC3C0A"/>
    <w:rsid w:val="00CC4C15"/>
    <w:rsid w:val="00CC51CA"/>
    <w:rsid w:val="00CC61A6"/>
    <w:rsid w:val="00CC672A"/>
    <w:rsid w:val="00CC679C"/>
    <w:rsid w:val="00CC6DFD"/>
    <w:rsid w:val="00CC738A"/>
    <w:rsid w:val="00CD0F52"/>
    <w:rsid w:val="00CD0FEB"/>
    <w:rsid w:val="00CD70A3"/>
    <w:rsid w:val="00CD7B0D"/>
    <w:rsid w:val="00CE1382"/>
    <w:rsid w:val="00CE1BFF"/>
    <w:rsid w:val="00CE2E3D"/>
    <w:rsid w:val="00CE6067"/>
    <w:rsid w:val="00CE6E76"/>
    <w:rsid w:val="00CE75C6"/>
    <w:rsid w:val="00CF0197"/>
    <w:rsid w:val="00CF0ED1"/>
    <w:rsid w:val="00CF1FF0"/>
    <w:rsid w:val="00CF7795"/>
    <w:rsid w:val="00D03DEB"/>
    <w:rsid w:val="00D046E8"/>
    <w:rsid w:val="00D058E5"/>
    <w:rsid w:val="00D06766"/>
    <w:rsid w:val="00D06CE0"/>
    <w:rsid w:val="00D07E80"/>
    <w:rsid w:val="00D10D38"/>
    <w:rsid w:val="00D11B92"/>
    <w:rsid w:val="00D16192"/>
    <w:rsid w:val="00D17CE3"/>
    <w:rsid w:val="00D20A8C"/>
    <w:rsid w:val="00D233AE"/>
    <w:rsid w:val="00D23407"/>
    <w:rsid w:val="00D23F57"/>
    <w:rsid w:val="00D25792"/>
    <w:rsid w:val="00D32747"/>
    <w:rsid w:val="00D33B26"/>
    <w:rsid w:val="00D33B41"/>
    <w:rsid w:val="00D43FD9"/>
    <w:rsid w:val="00D46F85"/>
    <w:rsid w:val="00D47293"/>
    <w:rsid w:val="00D5052A"/>
    <w:rsid w:val="00D57058"/>
    <w:rsid w:val="00D60FE7"/>
    <w:rsid w:val="00D62691"/>
    <w:rsid w:val="00D62BA1"/>
    <w:rsid w:val="00D63049"/>
    <w:rsid w:val="00D637BD"/>
    <w:rsid w:val="00D64BC3"/>
    <w:rsid w:val="00D65E81"/>
    <w:rsid w:val="00D67CB7"/>
    <w:rsid w:val="00D70925"/>
    <w:rsid w:val="00D71380"/>
    <w:rsid w:val="00D74899"/>
    <w:rsid w:val="00D76C3C"/>
    <w:rsid w:val="00D80759"/>
    <w:rsid w:val="00D8424B"/>
    <w:rsid w:val="00D84BA4"/>
    <w:rsid w:val="00D87C00"/>
    <w:rsid w:val="00D9066C"/>
    <w:rsid w:val="00D93749"/>
    <w:rsid w:val="00D95EA5"/>
    <w:rsid w:val="00D96951"/>
    <w:rsid w:val="00D97041"/>
    <w:rsid w:val="00DA1BBE"/>
    <w:rsid w:val="00DA354E"/>
    <w:rsid w:val="00DA35A1"/>
    <w:rsid w:val="00DA5D2B"/>
    <w:rsid w:val="00DA72F6"/>
    <w:rsid w:val="00DA766C"/>
    <w:rsid w:val="00DB09F7"/>
    <w:rsid w:val="00DB2704"/>
    <w:rsid w:val="00DB3C6B"/>
    <w:rsid w:val="00DB42E1"/>
    <w:rsid w:val="00DB4EC2"/>
    <w:rsid w:val="00DB7EF4"/>
    <w:rsid w:val="00DC7D82"/>
    <w:rsid w:val="00DD02EE"/>
    <w:rsid w:val="00DD1617"/>
    <w:rsid w:val="00DD1E9F"/>
    <w:rsid w:val="00DD57DB"/>
    <w:rsid w:val="00DD59F8"/>
    <w:rsid w:val="00DE08A6"/>
    <w:rsid w:val="00DE0955"/>
    <w:rsid w:val="00DE2BF5"/>
    <w:rsid w:val="00DF1524"/>
    <w:rsid w:val="00DF39B8"/>
    <w:rsid w:val="00DF791F"/>
    <w:rsid w:val="00E004C1"/>
    <w:rsid w:val="00E01037"/>
    <w:rsid w:val="00E01B54"/>
    <w:rsid w:val="00E0340D"/>
    <w:rsid w:val="00E03AB1"/>
    <w:rsid w:val="00E041E0"/>
    <w:rsid w:val="00E04E87"/>
    <w:rsid w:val="00E052C7"/>
    <w:rsid w:val="00E10079"/>
    <w:rsid w:val="00E13E81"/>
    <w:rsid w:val="00E170BD"/>
    <w:rsid w:val="00E20E6B"/>
    <w:rsid w:val="00E21709"/>
    <w:rsid w:val="00E239E6"/>
    <w:rsid w:val="00E24720"/>
    <w:rsid w:val="00E260DC"/>
    <w:rsid w:val="00E27BD2"/>
    <w:rsid w:val="00E27E00"/>
    <w:rsid w:val="00E318A1"/>
    <w:rsid w:val="00E330DB"/>
    <w:rsid w:val="00E34840"/>
    <w:rsid w:val="00E34871"/>
    <w:rsid w:val="00E348F9"/>
    <w:rsid w:val="00E353D3"/>
    <w:rsid w:val="00E355E3"/>
    <w:rsid w:val="00E4137A"/>
    <w:rsid w:val="00E41D0A"/>
    <w:rsid w:val="00E435DE"/>
    <w:rsid w:val="00E43BF1"/>
    <w:rsid w:val="00E47131"/>
    <w:rsid w:val="00E5181E"/>
    <w:rsid w:val="00E53B3F"/>
    <w:rsid w:val="00E54430"/>
    <w:rsid w:val="00E56960"/>
    <w:rsid w:val="00E5717B"/>
    <w:rsid w:val="00E61121"/>
    <w:rsid w:val="00E6157D"/>
    <w:rsid w:val="00E630A5"/>
    <w:rsid w:val="00E6410E"/>
    <w:rsid w:val="00E65FC1"/>
    <w:rsid w:val="00E668C2"/>
    <w:rsid w:val="00E67FB2"/>
    <w:rsid w:val="00E719A8"/>
    <w:rsid w:val="00E7225B"/>
    <w:rsid w:val="00E74305"/>
    <w:rsid w:val="00E7568F"/>
    <w:rsid w:val="00E76991"/>
    <w:rsid w:val="00E80571"/>
    <w:rsid w:val="00E81B16"/>
    <w:rsid w:val="00E8510F"/>
    <w:rsid w:val="00E932F2"/>
    <w:rsid w:val="00E939A0"/>
    <w:rsid w:val="00E94F6F"/>
    <w:rsid w:val="00E94FA4"/>
    <w:rsid w:val="00E958BC"/>
    <w:rsid w:val="00E95B8C"/>
    <w:rsid w:val="00E95F88"/>
    <w:rsid w:val="00E97276"/>
    <w:rsid w:val="00E97958"/>
    <w:rsid w:val="00EA18DF"/>
    <w:rsid w:val="00EA2B72"/>
    <w:rsid w:val="00EA2BEB"/>
    <w:rsid w:val="00EA4DBE"/>
    <w:rsid w:val="00EA5AD8"/>
    <w:rsid w:val="00EB26EB"/>
    <w:rsid w:val="00EB35B6"/>
    <w:rsid w:val="00EB43E8"/>
    <w:rsid w:val="00EB467A"/>
    <w:rsid w:val="00EB4D11"/>
    <w:rsid w:val="00EB54D4"/>
    <w:rsid w:val="00EB756E"/>
    <w:rsid w:val="00EB7CC5"/>
    <w:rsid w:val="00EC152A"/>
    <w:rsid w:val="00EC3C99"/>
    <w:rsid w:val="00EC3FC4"/>
    <w:rsid w:val="00EC56D5"/>
    <w:rsid w:val="00EC7AF9"/>
    <w:rsid w:val="00ED0623"/>
    <w:rsid w:val="00ED14D8"/>
    <w:rsid w:val="00ED1607"/>
    <w:rsid w:val="00ED1645"/>
    <w:rsid w:val="00ED27CD"/>
    <w:rsid w:val="00ED42BE"/>
    <w:rsid w:val="00ED7CD0"/>
    <w:rsid w:val="00EE194D"/>
    <w:rsid w:val="00EE2DFD"/>
    <w:rsid w:val="00EE34A0"/>
    <w:rsid w:val="00EE3CF1"/>
    <w:rsid w:val="00EE63F2"/>
    <w:rsid w:val="00EF151F"/>
    <w:rsid w:val="00EF4AD5"/>
    <w:rsid w:val="00EF5138"/>
    <w:rsid w:val="00EF6BD4"/>
    <w:rsid w:val="00EF6D6A"/>
    <w:rsid w:val="00EF7CA9"/>
    <w:rsid w:val="00F0024D"/>
    <w:rsid w:val="00F0139C"/>
    <w:rsid w:val="00F03689"/>
    <w:rsid w:val="00F03958"/>
    <w:rsid w:val="00F066C3"/>
    <w:rsid w:val="00F1320F"/>
    <w:rsid w:val="00F13642"/>
    <w:rsid w:val="00F13927"/>
    <w:rsid w:val="00F17698"/>
    <w:rsid w:val="00F17C22"/>
    <w:rsid w:val="00F17D58"/>
    <w:rsid w:val="00F20EC3"/>
    <w:rsid w:val="00F23737"/>
    <w:rsid w:val="00F23861"/>
    <w:rsid w:val="00F24C0A"/>
    <w:rsid w:val="00F301E1"/>
    <w:rsid w:val="00F32822"/>
    <w:rsid w:val="00F359D6"/>
    <w:rsid w:val="00F35BF9"/>
    <w:rsid w:val="00F37BA0"/>
    <w:rsid w:val="00F40AD0"/>
    <w:rsid w:val="00F4177C"/>
    <w:rsid w:val="00F44AD5"/>
    <w:rsid w:val="00F452EC"/>
    <w:rsid w:val="00F475F3"/>
    <w:rsid w:val="00F47ED5"/>
    <w:rsid w:val="00F54B64"/>
    <w:rsid w:val="00F55265"/>
    <w:rsid w:val="00F55354"/>
    <w:rsid w:val="00F56982"/>
    <w:rsid w:val="00F57F1B"/>
    <w:rsid w:val="00F60113"/>
    <w:rsid w:val="00F607FE"/>
    <w:rsid w:val="00F63499"/>
    <w:rsid w:val="00F641D7"/>
    <w:rsid w:val="00F64AC8"/>
    <w:rsid w:val="00F65379"/>
    <w:rsid w:val="00F65B0B"/>
    <w:rsid w:val="00F67389"/>
    <w:rsid w:val="00F71D12"/>
    <w:rsid w:val="00F722C3"/>
    <w:rsid w:val="00F73A07"/>
    <w:rsid w:val="00F7428C"/>
    <w:rsid w:val="00F76F18"/>
    <w:rsid w:val="00F85350"/>
    <w:rsid w:val="00F902AE"/>
    <w:rsid w:val="00F91589"/>
    <w:rsid w:val="00F93181"/>
    <w:rsid w:val="00F93293"/>
    <w:rsid w:val="00FA166A"/>
    <w:rsid w:val="00FA1C8D"/>
    <w:rsid w:val="00FA2FCC"/>
    <w:rsid w:val="00FA35C8"/>
    <w:rsid w:val="00FA3DA7"/>
    <w:rsid w:val="00FB713C"/>
    <w:rsid w:val="00FC1608"/>
    <w:rsid w:val="00FC1DD9"/>
    <w:rsid w:val="00FC3C19"/>
    <w:rsid w:val="00FC461B"/>
    <w:rsid w:val="00FC54FE"/>
    <w:rsid w:val="00FC5E80"/>
    <w:rsid w:val="00FC652A"/>
    <w:rsid w:val="00FC7031"/>
    <w:rsid w:val="00FC7ECD"/>
    <w:rsid w:val="00FD0172"/>
    <w:rsid w:val="00FD2626"/>
    <w:rsid w:val="00FD2CF5"/>
    <w:rsid w:val="00FD2EFC"/>
    <w:rsid w:val="00FD3336"/>
    <w:rsid w:val="00FD4F80"/>
    <w:rsid w:val="00FD565E"/>
    <w:rsid w:val="00FD5922"/>
    <w:rsid w:val="00FD7EAF"/>
    <w:rsid w:val="00FE36F3"/>
    <w:rsid w:val="00FE4311"/>
    <w:rsid w:val="00FE5EF6"/>
    <w:rsid w:val="00FF0547"/>
    <w:rsid w:val="00FF06FB"/>
    <w:rsid w:val="00FF1095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4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Thérèse Rubio</dc:creator>
  <cp:lastModifiedBy>Marie Thérèse Rubio</cp:lastModifiedBy>
  <cp:revision>2</cp:revision>
  <dcterms:created xsi:type="dcterms:W3CDTF">2016-05-22T18:01:00Z</dcterms:created>
  <dcterms:modified xsi:type="dcterms:W3CDTF">2016-05-22T18:01:00Z</dcterms:modified>
</cp:coreProperties>
</file>